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5F432" w14:textId="202786D5" w:rsidR="00BC7EA6" w:rsidRDefault="00BC7EA6" w:rsidP="00BC7EA6">
      <w:pPr>
        <w:spacing w:after="0" w:line="240" w:lineRule="auto"/>
        <w:rPr>
          <w:rFonts w:eastAsia="Times New Roman"/>
          <w:b/>
          <w:bCs/>
          <w:color w:val="000000"/>
          <w:sz w:val="24"/>
          <w:szCs w:val="24"/>
          <w:lang w:eastAsia="en-GB"/>
        </w:rPr>
      </w:pPr>
      <w:r>
        <w:rPr>
          <w:b/>
          <w:sz w:val="24"/>
          <w:szCs w:val="24"/>
        </w:rPr>
        <w:t xml:space="preserve">S3 Appendix. </w:t>
      </w:r>
      <w:proofErr w:type="spellStart"/>
      <w:r>
        <w:rPr>
          <w:rFonts w:eastAsia="Times New Roman"/>
          <w:b/>
          <w:bCs/>
          <w:color w:val="000000"/>
          <w:sz w:val="24"/>
          <w:szCs w:val="24"/>
          <w:lang w:eastAsia="en-GB"/>
        </w:rPr>
        <w:t>Dfuller</w:t>
      </w:r>
      <w:proofErr w:type="spellEnd"/>
      <w:r>
        <w:rPr>
          <w:rFonts w:eastAsia="Times New Roman"/>
          <w:b/>
          <w:bCs/>
          <w:color w:val="000000"/>
          <w:sz w:val="24"/>
          <w:szCs w:val="24"/>
          <w:lang w:eastAsia="en-GB"/>
        </w:rPr>
        <w:t xml:space="preserve"> trend test </w:t>
      </w:r>
    </w:p>
    <w:p w14:paraId="5B95EF1D" w14:textId="77777777" w:rsidR="00BC7EA6" w:rsidRDefault="00BC7EA6" w:rsidP="00BC7EA6">
      <w:pPr>
        <w:spacing w:after="0" w:line="240" w:lineRule="auto"/>
        <w:rPr>
          <w:sz w:val="24"/>
          <w:szCs w:val="24"/>
        </w:rPr>
      </w:pPr>
    </w:p>
    <w:tbl>
      <w:tblPr>
        <w:tblW w:w="89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8"/>
        <w:gridCol w:w="1645"/>
        <w:gridCol w:w="1645"/>
        <w:gridCol w:w="1389"/>
        <w:gridCol w:w="1655"/>
      </w:tblGrid>
      <w:tr w:rsidR="00BC7EA6" w14:paraId="00CD59C8" w14:textId="77777777" w:rsidTr="00BC7EA6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31A48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40176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PGD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90CBE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EP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ABF0C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DEP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00A06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DDEPOP</w:t>
            </w:r>
          </w:p>
        </w:tc>
      </w:tr>
      <w:tr w:rsidR="00BC7EA6" w14:paraId="0C1672A9" w14:textId="77777777" w:rsidTr="00BC7EA6">
        <w:trPr>
          <w:trHeight w:val="205"/>
        </w:trPr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9F9B6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DB3D3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6.09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8A2DB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0.9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C997A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58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8C912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3.712***</w:t>
            </w:r>
          </w:p>
        </w:tc>
      </w:tr>
      <w:tr w:rsidR="00BC7EA6" w14:paraId="644F4B64" w14:textId="77777777" w:rsidTr="00BC7EA6">
        <w:trPr>
          <w:trHeight w:val="4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97CEF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Belgium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AB7DD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6.493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C675C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1.013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61899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42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AA02B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4.361***</w:t>
            </w:r>
          </w:p>
        </w:tc>
      </w:tr>
      <w:tr w:rsidR="00BC7EA6" w14:paraId="14840489" w14:textId="77777777" w:rsidTr="00BC7EA6">
        <w:trPr>
          <w:trHeight w:val="5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C16E4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70151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6.53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A6E1E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1.516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F721B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099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93D5F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4.22***</w:t>
            </w:r>
          </w:p>
        </w:tc>
      </w:tr>
      <w:tr w:rsidR="00BC7EA6" w14:paraId="26C638DA" w14:textId="77777777" w:rsidTr="00BC7EA6">
        <w:trPr>
          <w:trHeight w:val="68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EB6E4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Finland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B1F5E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5.01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F517B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5.375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5D11A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023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377C2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3.754***</w:t>
            </w:r>
          </w:p>
        </w:tc>
      </w:tr>
      <w:tr w:rsidR="00BC7EA6" w14:paraId="6F2B534C" w14:textId="77777777" w:rsidTr="00BC7EA6">
        <w:trPr>
          <w:trHeight w:val="16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FC1D6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C02E3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5.681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797A2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4.721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0DB2C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166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4FF1A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3.231**</w:t>
            </w:r>
          </w:p>
        </w:tc>
      </w:tr>
      <w:tr w:rsidR="00BC7EA6" w14:paraId="6B2FD16C" w14:textId="77777777" w:rsidTr="00BC7EA6">
        <w:trPr>
          <w:trHeight w:val="4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7760E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Greece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8E335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4.948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1464A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1.227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25D26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2.336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C5398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7.646***</w:t>
            </w:r>
          </w:p>
        </w:tc>
      </w:tr>
      <w:tr w:rsidR="00BC7EA6" w14:paraId="799A4C54" w14:textId="77777777" w:rsidTr="00BC7EA6">
        <w:trPr>
          <w:trHeight w:val="4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208F5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E6810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5.821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AE51B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2.732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43EF5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726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02A79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3.266**</w:t>
            </w:r>
          </w:p>
        </w:tc>
      </w:tr>
      <w:tr w:rsidR="00BC7EA6" w14:paraId="4ECE6F22" w14:textId="77777777" w:rsidTr="00BC7EA6">
        <w:trPr>
          <w:trHeight w:val="293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F33B1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Luxembourg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EECD5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5.61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097EC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4.889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10BD5" w14:textId="77777777" w:rsidR="00BC7EA6" w:rsidRDefault="00BC7EA6">
            <w:pPr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FAEB6" w14:textId="77777777" w:rsidR="00BC7EA6" w:rsidRDefault="00BC7EA6">
            <w:pPr>
              <w:spacing w:after="0"/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BC7EA6" w14:paraId="7355B111" w14:textId="77777777" w:rsidTr="00BC7EA6">
        <w:trPr>
          <w:trHeight w:val="4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A3E38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Netherland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1E680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5.411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49584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9.733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8BAB3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0.108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F4564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3.874***</w:t>
            </w:r>
          </w:p>
        </w:tc>
      </w:tr>
      <w:tr w:rsidR="00BC7EA6" w14:paraId="749F0A9F" w14:textId="77777777" w:rsidTr="00BC7EA6">
        <w:trPr>
          <w:trHeight w:val="5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6CBAB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0331E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4.161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5D120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713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4A08E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0.605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018AB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3.966***</w:t>
            </w:r>
          </w:p>
        </w:tc>
      </w:tr>
      <w:tr w:rsidR="00BC7EA6" w14:paraId="6E791985" w14:textId="77777777" w:rsidTr="00BC7EA6">
        <w:trPr>
          <w:trHeight w:val="4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76B71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Portugal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178AF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4.867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FB8FB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10.20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81BC5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174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E434F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4.13***</w:t>
            </w:r>
          </w:p>
        </w:tc>
      </w:tr>
      <w:tr w:rsidR="00BC7EA6" w14:paraId="60F22411" w14:textId="77777777" w:rsidTr="00BC7EA6">
        <w:trPr>
          <w:trHeight w:val="4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4EBD8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87FEF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4.956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0ABB9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1.991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89F03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297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928E2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4.104***</w:t>
            </w:r>
          </w:p>
        </w:tc>
      </w:tr>
      <w:tr w:rsidR="00BC7EA6" w14:paraId="617CDD52" w14:textId="77777777" w:rsidTr="00BC7EA6">
        <w:trPr>
          <w:trHeight w:val="4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E8255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Sweden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ACEC4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5.783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B37E1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2.537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B8430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079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AE9EB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5.295***</w:t>
            </w:r>
          </w:p>
        </w:tc>
      </w:tr>
      <w:tr w:rsidR="00BC7EA6" w14:paraId="77D0C70D" w14:textId="77777777" w:rsidTr="00BC7EA6">
        <w:trPr>
          <w:trHeight w:val="40"/>
        </w:trPr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383DC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64612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7.589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AEE65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6.438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8419A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1.079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99187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2.642*</w:t>
            </w:r>
          </w:p>
        </w:tc>
      </w:tr>
      <w:tr w:rsidR="00BC7EA6" w14:paraId="02603959" w14:textId="77777777" w:rsidTr="00BC7EA6">
        <w:trPr>
          <w:trHeight w:val="40"/>
        </w:trPr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123DA" w14:textId="77777777" w:rsidR="00BC7EA6" w:rsidRDefault="00BC7EA6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4"/>
                <w:szCs w:val="24"/>
                <w:lang w:eastAsia="en-GB"/>
              </w:rPr>
              <w:t>United Kingdom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92BD9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6.786***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412E1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0.198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4FC90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1.55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9C3FA" w14:textId="77777777" w:rsidR="00BC7EA6" w:rsidRDefault="00BC7EA6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-5.055***</w:t>
            </w:r>
          </w:p>
        </w:tc>
      </w:tr>
    </w:tbl>
    <w:p w14:paraId="3E36A667" w14:textId="423BF84C" w:rsidR="00C950D0" w:rsidRDefault="00C950D0" w:rsidP="00BC7EA6">
      <w:pPr>
        <w:spacing w:after="0" w:line="240" w:lineRule="auto"/>
        <w:rPr>
          <w:sz w:val="24"/>
          <w:szCs w:val="24"/>
        </w:rPr>
      </w:pPr>
      <w:r w:rsidRPr="00433905">
        <w:rPr>
          <w:sz w:val="24"/>
          <w:szCs w:val="24"/>
        </w:rPr>
        <w:t>Notes: *, denotes significance at the 10% level, **, denotes significance at the 5% level,***, denotes significance at the 1% level.</w:t>
      </w:r>
    </w:p>
    <w:p w14:paraId="4084B18C" w14:textId="4827E986" w:rsidR="00BC7EA6" w:rsidRDefault="00BC7EA6" w:rsidP="00BC7EA6">
      <w:pPr>
        <w:spacing w:after="0" w:line="240" w:lineRule="auto"/>
        <w:rPr>
          <w:sz w:val="24"/>
          <w:szCs w:val="24"/>
          <w:shd w:val="clear" w:color="auto" w:fill="FFFFFF"/>
        </w:rPr>
      </w:pPr>
      <w:r>
        <w:rPr>
          <w:sz w:val="24"/>
          <w:szCs w:val="24"/>
        </w:rPr>
        <w:t>Source: Authors’ illustrations</w:t>
      </w:r>
      <w:r>
        <w:rPr>
          <w:sz w:val="24"/>
          <w:szCs w:val="24"/>
          <w:shd w:val="clear" w:color="auto" w:fill="FFFFFF"/>
        </w:rPr>
        <w:t xml:space="preserve"> based on STATA software</w:t>
      </w:r>
    </w:p>
    <w:p w14:paraId="3D9C13C4" w14:textId="77777777" w:rsidR="00BC7EA6" w:rsidRDefault="00BC7EA6" w:rsidP="00BC7EA6">
      <w:pPr>
        <w:rPr>
          <w:sz w:val="24"/>
          <w:szCs w:val="24"/>
        </w:rPr>
      </w:pPr>
    </w:p>
    <w:p w14:paraId="7431F76B" w14:textId="77777777" w:rsidR="00BF7039" w:rsidRDefault="00BF7039"/>
    <w:sectPr w:rsidR="00BF7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EA6"/>
    <w:rsid w:val="0016574F"/>
    <w:rsid w:val="001D29E0"/>
    <w:rsid w:val="00AF3CFF"/>
    <w:rsid w:val="00B644A8"/>
    <w:rsid w:val="00BC7EA6"/>
    <w:rsid w:val="00BF7039"/>
    <w:rsid w:val="00C9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81050"/>
  <w15:chartTrackingRefBased/>
  <w15:docId w15:val="{7CB98AA3-87E4-41CC-8335-A742072DA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EA6"/>
    <w:pPr>
      <w:spacing w:line="256" w:lineRule="auto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4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1-25T05:43:00Z</dcterms:created>
  <dcterms:modified xsi:type="dcterms:W3CDTF">2023-02-02T03:25:00Z</dcterms:modified>
</cp:coreProperties>
</file>